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40D01" w14:textId="072324A3" w:rsidR="00030FBB" w:rsidRDefault="00AC6527" w:rsidP="00013C9D">
      <w:pPr>
        <w:spacing w:after="0"/>
      </w:pPr>
      <w:r w:rsidRPr="00013C9D">
        <w:rPr>
          <w:b/>
          <w:bCs/>
        </w:rPr>
        <w:t>Suppl.</w:t>
      </w:r>
      <w:r w:rsidR="0071123F">
        <w:rPr>
          <w:b/>
          <w:bCs/>
        </w:rPr>
        <w:t xml:space="preserve"> 2 </w:t>
      </w:r>
      <w:r>
        <w:t xml:space="preserve"> </w:t>
      </w:r>
      <w:r w:rsidR="0097043E">
        <w:t>bcbio-nextgen pipeline</w:t>
      </w:r>
      <w:r>
        <w:t xml:space="preserve"> configuration</w:t>
      </w:r>
      <w:r w:rsidR="00013C9D">
        <w:t xml:space="preserve">, </w:t>
      </w:r>
      <w:r w:rsidR="009B7B62">
        <w:t xml:space="preserve">tools </w:t>
      </w:r>
      <w:r w:rsidR="00013C9D">
        <w:t>b</w:t>
      </w:r>
      <w:r>
        <w:t>ase template</w:t>
      </w:r>
      <w:r w:rsidR="00013C9D">
        <w:t>.</w:t>
      </w:r>
    </w:p>
    <w:tbl>
      <w:tblPr>
        <w:tblW w:w="12812" w:type="dxa"/>
        <w:tblLook w:val="04A0" w:firstRow="1" w:lastRow="0" w:firstColumn="1" w:lastColumn="0" w:noHBand="0" w:noVBand="1"/>
      </w:tblPr>
      <w:tblGrid>
        <w:gridCol w:w="1937"/>
        <w:gridCol w:w="1155"/>
        <w:gridCol w:w="5130"/>
        <w:gridCol w:w="4590"/>
      </w:tblGrid>
      <w:tr w:rsidR="00B60A0C" w:rsidRPr="00B60A0C" w14:paraId="0B1B04E6" w14:textId="13074964" w:rsidTr="00221856">
        <w:trPr>
          <w:trHeight w:val="287"/>
        </w:trPr>
        <w:tc>
          <w:tcPr>
            <w:tcW w:w="1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A5B8" w14:textId="408407CC" w:rsidR="00B60A0C" w:rsidRPr="00221856" w:rsidRDefault="00B60A0C" w:rsidP="00AC652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218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ol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9732F" w14:textId="77777777" w:rsidR="00B60A0C" w:rsidRPr="00221856" w:rsidRDefault="00B60A0C" w:rsidP="00AC65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218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rsion used</w:t>
            </w:r>
          </w:p>
        </w:tc>
        <w:tc>
          <w:tcPr>
            <w:tcW w:w="5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4CF20" w14:textId="77777777" w:rsidR="00B60A0C" w:rsidRPr="00221856" w:rsidRDefault="00B60A0C" w:rsidP="00AC6527">
            <w:pPr>
              <w:spacing w:after="0" w:line="240" w:lineRule="auto"/>
              <w:ind w:right="1279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218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ference link (last releases)</w:t>
            </w:r>
          </w:p>
        </w:tc>
        <w:tc>
          <w:tcPr>
            <w:tcW w:w="45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97364E" w14:textId="2A61D980" w:rsidR="00B60A0C" w:rsidRPr="00221856" w:rsidRDefault="009D057E" w:rsidP="00AC6527">
            <w:pPr>
              <w:spacing w:after="0" w:line="240" w:lineRule="auto"/>
              <w:ind w:right="1279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218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ckages</w:t>
            </w:r>
            <w:r w:rsidR="00040DE6" w:rsidRPr="0022185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and bundles</w:t>
            </w:r>
          </w:p>
        </w:tc>
      </w:tr>
      <w:tr w:rsidR="00221856" w:rsidRPr="00B60A0C" w14:paraId="4B49CAAA" w14:textId="590B11EC" w:rsidTr="00221856">
        <w:trPr>
          <w:trHeight w:val="287"/>
        </w:trPr>
        <w:tc>
          <w:tcPr>
            <w:tcW w:w="1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B237" w14:textId="4351F51C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amtools</w:t>
            </w:r>
            <w:proofErr w:type="spellEnd"/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679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4.0</w:t>
            </w:r>
          </w:p>
        </w:tc>
        <w:tc>
          <w:tcPr>
            <w:tcW w:w="51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362B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4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github.com/pezmaster31/bamtools</w:t>
              </w:r>
            </w:hyperlink>
          </w:p>
        </w:tc>
        <w:tc>
          <w:tcPr>
            <w:tcW w:w="4590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218412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980C64">
              <w:rPr>
                <w:sz w:val="16"/>
                <w:szCs w:val="16"/>
              </w:rPr>
              <w:t>hg38-noalt-sequence (seq 0.1)</w:t>
            </w:r>
          </w:p>
          <w:p w14:paraId="5D1DE8C2" w14:textId="67544E35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5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sequence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355BBE10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5F773A02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87352D">
              <w:rPr>
                <w:sz w:val="16"/>
                <w:szCs w:val="16"/>
              </w:rPr>
              <w:t xml:space="preserve">hg38-noalt-bowtie2 </w:t>
            </w:r>
            <w:r>
              <w:rPr>
                <w:sz w:val="16"/>
                <w:szCs w:val="16"/>
              </w:rPr>
              <w:t>v.</w:t>
            </w:r>
            <w:r w:rsidRPr="0087352D">
              <w:rPr>
                <w:sz w:val="16"/>
                <w:szCs w:val="16"/>
              </w:rPr>
              <w:t>0.1</w:t>
            </w:r>
          </w:p>
          <w:p w14:paraId="7BF94F44" w14:textId="30DF251B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6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bowtie2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1D5E4FA7" w14:textId="77777777" w:rsidR="00221856" w:rsidRPr="00980C64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2662DD2A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87352D">
              <w:rPr>
                <w:sz w:val="16"/>
                <w:szCs w:val="16"/>
              </w:rPr>
              <w:t xml:space="preserve">hg38-noalt-bwa </w:t>
            </w:r>
            <w:r>
              <w:rPr>
                <w:sz w:val="16"/>
                <w:szCs w:val="16"/>
              </w:rPr>
              <w:t>v.</w:t>
            </w:r>
            <w:r w:rsidRPr="0087352D">
              <w:rPr>
                <w:sz w:val="16"/>
                <w:szCs w:val="16"/>
              </w:rPr>
              <w:t>0.1</w:t>
            </w:r>
          </w:p>
          <w:p w14:paraId="39CB58AB" w14:textId="222A9363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7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bwa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26A45FD4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49156BBE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F61BAC">
              <w:rPr>
                <w:sz w:val="16"/>
                <w:szCs w:val="16"/>
              </w:rPr>
              <w:t>hg38-noalt-coverage</w:t>
            </w:r>
            <w:r>
              <w:rPr>
                <w:sz w:val="16"/>
                <w:szCs w:val="16"/>
              </w:rPr>
              <w:t>, release date: 2015-11-17</w:t>
            </w:r>
          </w:p>
          <w:p w14:paraId="55D326C6" w14:textId="260A722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8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coverage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7B74192F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20835019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F61BAC">
              <w:rPr>
                <w:sz w:val="16"/>
                <w:szCs w:val="16"/>
              </w:rPr>
              <w:t>hg38-noalt</w:t>
            </w:r>
            <w:r>
              <w:rPr>
                <w:sz w:val="16"/>
                <w:szCs w:val="16"/>
              </w:rPr>
              <w:t>-</w:t>
            </w:r>
            <w:r w:rsidRPr="00F61BAC">
              <w:rPr>
                <w:sz w:val="16"/>
                <w:szCs w:val="16"/>
              </w:rPr>
              <w:t>dbsnp</w:t>
            </w:r>
            <w:r>
              <w:rPr>
                <w:sz w:val="16"/>
                <w:szCs w:val="16"/>
              </w:rPr>
              <w:t>, 147, release date: 2016-04-07</w:t>
            </w:r>
          </w:p>
          <w:p w14:paraId="68A4A493" w14:textId="78E985FB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9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dbsnp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563D3174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0F4A7EE9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38-noalt-</w:t>
            </w:r>
            <w:r w:rsidRPr="00A445E2">
              <w:rPr>
                <w:sz w:val="16"/>
                <w:szCs w:val="16"/>
              </w:rPr>
              <w:t>hapmap_</w:t>
            </w:r>
            <w:r>
              <w:rPr>
                <w:sz w:val="16"/>
                <w:szCs w:val="16"/>
              </w:rPr>
              <w:t>snps</w:t>
            </w:r>
            <w:r w:rsidRPr="00A445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v2.8), release date: 2015-05-22</w:t>
            </w:r>
          </w:p>
          <w:p w14:paraId="37F36C83" w14:textId="0369DBDD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A445E2">
              <w:rPr>
                <w:sz w:val="16"/>
                <w:szCs w:val="16"/>
              </w:rPr>
              <w:t>(</w:t>
            </w:r>
            <w:hyperlink r:id="rId10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hapmap_snps/files</w:t>
              </w:r>
            </w:hyperlink>
            <w:r w:rsidRPr="00A445E2">
              <w:rPr>
                <w:sz w:val="16"/>
                <w:szCs w:val="16"/>
              </w:rPr>
              <w:t>)</w:t>
            </w:r>
          </w:p>
          <w:p w14:paraId="1090C6B7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1096BC74" w14:textId="77777777" w:rsidR="00221856" w:rsidRPr="00A848D7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A848D7">
              <w:rPr>
                <w:sz w:val="16"/>
                <w:szCs w:val="16"/>
              </w:rPr>
              <w:t>hg38-noalt-1000g_omni_snps (v2.8), re</w:t>
            </w:r>
            <w:r>
              <w:rPr>
                <w:sz w:val="16"/>
                <w:szCs w:val="16"/>
              </w:rPr>
              <w:t>lease date: 2015-05-22</w:t>
            </w:r>
          </w:p>
          <w:p w14:paraId="01C85FF9" w14:textId="3C4EEF41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A445E2">
              <w:rPr>
                <w:sz w:val="16"/>
                <w:szCs w:val="16"/>
              </w:rPr>
              <w:t>(</w:t>
            </w:r>
            <w:hyperlink r:id="rId11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1000g_omni_snps</w:t>
              </w:r>
            </w:hyperlink>
            <w:r w:rsidRPr="00A445E2">
              <w:rPr>
                <w:sz w:val="16"/>
                <w:szCs w:val="16"/>
              </w:rPr>
              <w:t>)</w:t>
            </w:r>
          </w:p>
          <w:p w14:paraId="02110579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7F167EE9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g38-noalt-</w:t>
            </w:r>
            <w:r w:rsidRPr="00A445E2">
              <w:rPr>
                <w:sz w:val="16"/>
                <w:szCs w:val="16"/>
              </w:rPr>
              <w:t>1000</w:t>
            </w:r>
            <w:r>
              <w:rPr>
                <w:sz w:val="16"/>
                <w:szCs w:val="16"/>
              </w:rPr>
              <w:t xml:space="preserve">g_snps, </w:t>
            </w:r>
            <w:r w:rsidRPr="00A848D7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lease date: 2015-05-22</w:t>
            </w:r>
          </w:p>
          <w:p w14:paraId="1D0FBE57" w14:textId="7E674D03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2.8)</w:t>
            </w:r>
            <w:r w:rsidRPr="00A445E2">
              <w:rPr>
                <w:sz w:val="16"/>
                <w:szCs w:val="16"/>
              </w:rPr>
              <w:t xml:space="preserve"> (</w:t>
            </w:r>
            <w:hyperlink r:id="rId12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1000g_snps</w:t>
              </w:r>
            </w:hyperlink>
            <w:r w:rsidRPr="00A445E2">
              <w:rPr>
                <w:sz w:val="16"/>
                <w:szCs w:val="16"/>
              </w:rPr>
              <w:t>)</w:t>
            </w:r>
          </w:p>
          <w:p w14:paraId="3E1E3655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0005C63C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g38-noalt-mills_indels (v2.8), </w:t>
            </w:r>
            <w:r w:rsidRPr="00A848D7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lease date: 2015-05-22</w:t>
            </w:r>
          </w:p>
          <w:p w14:paraId="789288DE" w14:textId="5A2319F5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A445E2">
              <w:rPr>
                <w:sz w:val="16"/>
                <w:szCs w:val="16"/>
              </w:rPr>
              <w:t>(</w:t>
            </w:r>
            <w:hyperlink r:id="rId13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mills_indels</w:t>
              </w:r>
            </w:hyperlink>
            <w:r w:rsidRPr="00A445E2">
              <w:rPr>
                <w:sz w:val="16"/>
                <w:szCs w:val="16"/>
              </w:rPr>
              <w:t>)</w:t>
            </w:r>
          </w:p>
          <w:p w14:paraId="63719175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289998C6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4C0239">
              <w:rPr>
                <w:sz w:val="16"/>
                <w:szCs w:val="16"/>
              </w:rPr>
              <w:t>hg38-noalt-1000g_indels</w:t>
            </w:r>
            <w:r>
              <w:rPr>
                <w:sz w:val="16"/>
                <w:szCs w:val="16"/>
              </w:rPr>
              <w:t xml:space="preserve"> (v2.8), </w:t>
            </w:r>
            <w:r w:rsidRPr="00A848D7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lease date: 2015-05-22</w:t>
            </w:r>
          </w:p>
          <w:p w14:paraId="2786A964" w14:textId="1F83256C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A445E2">
              <w:rPr>
                <w:sz w:val="16"/>
                <w:szCs w:val="16"/>
              </w:rPr>
              <w:t>(</w:t>
            </w:r>
            <w:hyperlink r:id="rId14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1000g_indels</w:t>
              </w:r>
            </w:hyperlink>
            <w:r w:rsidRPr="00A445E2">
              <w:rPr>
                <w:sz w:val="16"/>
                <w:szCs w:val="16"/>
              </w:rPr>
              <w:t>)</w:t>
            </w:r>
          </w:p>
          <w:p w14:paraId="2F021097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741D2369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4C0239">
              <w:rPr>
                <w:sz w:val="16"/>
                <w:szCs w:val="16"/>
              </w:rPr>
              <w:t>hg38-noalt-clinvar</w:t>
            </w:r>
            <w:r>
              <w:rPr>
                <w:sz w:val="16"/>
                <w:szCs w:val="16"/>
              </w:rPr>
              <w:t xml:space="preserve">, </w:t>
            </w:r>
            <w:r w:rsidRPr="00A848D7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lease date: 2015-03-30-2</w:t>
            </w:r>
          </w:p>
          <w:p w14:paraId="1CE47B4B" w14:textId="1F02300C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15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clinvar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6A80D305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  <w:p w14:paraId="045AA160" w14:textId="77777777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 w:rsidRPr="004C0239">
              <w:rPr>
                <w:sz w:val="16"/>
                <w:szCs w:val="16"/>
              </w:rPr>
              <w:t>hg38-noalt-transcripts</w:t>
            </w:r>
            <w:r>
              <w:rPr>
                <w:sz w:val="16"/>
                <w:szCs w:val="16"/>
              </w:rPr>
              <w:t xml:space="preserve">, </w:t>
            </w:r>
            <w:r w:rsidRPr="00A848D7">
              <w:rPr>
                <w:sz w:val="16"/>
                <w:szCs w:val="16"/>
              </w:rPr>
              <w:t>re</w:t>
            </w:r>
            <w:r>
              <w:rPr>
                <w:sz w:val="16"/>
                <w:szCs w:val="16"/>
              </w:rPr>
              <w:t>lease date: 2015-11-22</w:t>
            </w:r>
          </w:p>
          <w:p w14:paraId="5F38B678" w14:textId="0E4F3444" w:rsidR="00221856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hyperlink r:id="rId16" w:history="1">
              <w:r w:rsidRPr="004D0D47">
                <w:rPr>
                  <w:rStyle w:val="Hyperlink"/>
                  <w:sz w:val="16"/>
                  <w:szCs w:val="16"/>
                </w:rPr>
                <w:t>https://anaconda.org/ggd-alpha/hg38-noalt-transcripts</w:t>
              </w:r>
            </w:hyperlink>
            <w:r>
              <w:rPr>
                <w:sz w:val="16"/>
                <w:szCs w:val="16"/>
              </w:rPr>
              <w:t>)</w:t>
            </w:r>
          </w:p>
          <w:p w14:paraId="18BB5E6F" w14:textId="31FA0258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980C64" w14:paraId="2A209D74" w14:textId="672277AD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BAB1" w14:textId="1DA61BC5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cbio-nextg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F775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9.9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792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17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github.com/bcbio/bcbio-nextgen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562042" w14:textId="2B0E429A" w:rsidR="00221856" w:rsidRPr="00980C64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204101A" w14:textId="732059D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3492" w14:textId="4BB1259E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cbio</w:t>
            </w:r>
            <w:proofErr w:type="spellEnd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-vari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9F2E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2.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6EE4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18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chapmanb/bcbio.variation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239374" w14:textId="0D8BA65B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0C10536" w14:textId="5EDC96D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5EE1" w14:textId="3464927D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cftool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C8BC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D3E7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19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samtools.github.io/bcftools/bcftools.html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939DCE" w14:textId="332B3FEA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818D471" w14:textId="6D19D0A8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9641" w14:textId="7599757D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edtool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E07A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24.0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BBF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20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github.com/arq5x/bedtools2/releases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66C1A8" w14:textId="38D05026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1C83D33" w14:textId="0B2010FE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B5AA" w14:textId="16EF28EC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iobambam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0097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0.4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5C9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21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github.com/gt1/biobambam2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389446" w14:textId="09B9F655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17574A1E" w14:textId="5D9D1D84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472" w14:textId="0BDD7612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ioconductor-bubbletre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0F17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1.5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1B5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2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bioconductor.org/packages/3.9/bioc/html/BubbleTree.html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8233DB" w14:textId="7B5EEB6C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6283A335" w14:textId="710C4FC4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20D1" w14:textId="1721B897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owtie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313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2.8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619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3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sourceforge.net/projects/bowtie-bio/files/bowtie2/2.2.8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5D121C" w14:textId="5CB7A28F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320851C2" w14:textId="0D8C720C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832" w14:textId="0B960C1B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bw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E3E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7.15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F8A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4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bio-bwa.sourceforge.net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0000D7" w14:textId="058ED79C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5A194898" w14:textId="7B2D0F13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440A" w14:textId="41CABED4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chanjo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EED4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185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5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Clinical-Genomics/chanjo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A84F8E" w14:textId="429559DD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4FCA9E5" w14:textId="7600B39A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E409" w14:textId="30C548D2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CNVkit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790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7.1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654A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6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pypi.org/project/CNVkit/0.7.11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F723EB" w14:textId="60361F7E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15C738C6" w14:textId="0B29A359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59C8" w14:textId="3514F04D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cufflink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3235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2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1277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7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cole-trapnell-lab/cufflinks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6C50EB" w14:textId="3C32DBEC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50ACC6EB" w14:textId="71691B10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B9BB" w14:textId="4506DC7A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cutadapt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FE72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2824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28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cutadapt.readthedocs.io/en/v2.5/index.html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4030E4" w14:textId="476A5E3E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5C4B418D" w14:textId="01A0933E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F70C" w14:textId="78A22A91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FastQ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3A63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11.5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B630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29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www.bioinformatics.babraham.ac.uk/projects/fastqc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3D6108" w14:textId="0E2B9132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F3D2638" w14:textId="35C0298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B090" w14:textId="6438DB6F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featureCount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533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4.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3AE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0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bioinf.wehi.edu.au/featureCounts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05F92C" w14:textId="386DD98C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2C657893" w14:textId="0834D5F8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FD6C" w14:textId="652802F1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freebay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23A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0.2.29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451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1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ekg/freebayes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013B6C" w14:textId="693F940B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5FD39C69" w14:textId="40517E25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6E60" w14:textId="38B769DB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GAT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43F2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3.6-0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8A68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2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software.broadinstitute.org/gatk/documentation/tooldocs/3.6-0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161181A" w14:textId="471F4F13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217E4FA5" w14:textId="54E65BEF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FCF" w14:textId="0A92DF9C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gatk</w:t>
            </w:r>
            <w:proofErr w:type="spellEnd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-framewor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D5F9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3.5.2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8E7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3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bioconda.github.io/recipes/gatk-framework/README.html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61CC66" w14:textId="267FC169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4A7FC44F" w14:textId="56EB2019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2BBC" w14:textId="6DA9EF07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gemini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8705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18.3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755F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4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anaconda.org/bioconda/gemini/files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3B3E05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5CE92AC6" w14:textId="1CC6FE9D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DBD9" w14:textId="646A4576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grabix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E2CF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1.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3E9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35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s://anaconda.org/bioconda/grabix/files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9229ABD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5916E763" w14:textId="5F9705FF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28E" w14:textId="480F410D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hisat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8F9E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0.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7F4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36" w:history="1">
              <w:r w:rsidR="00221856" w:rsidRPr="00B60A0C">
                <w:rPr>
                  <w:rStyle w:val="Hyperlink"/>
                  <w:rFonts w:cstheme="minorHAnsi"/>
                  <w:sz w:val="16"/>
                  <w:szCs w:val="16"/>
                </w:rPr>
                <w:t>http://daehwankimlab.github.io/hisat2/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CDF076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30E6264F" w14:textId="5A8EBD20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272" w14:textId="776E2EBB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htseq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D551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6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F77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7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simon-anders/htseq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FA61CC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15045877" w14:textId="10869B8A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6285" w14:textId="7FEDB587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lumpy-</w:t>
            </w: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v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62C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2.1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161E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8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arq5x/lumpy-sv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09BB1A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E58837D" w14:textId="6B5B903C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7F5B" w14:textId="61E0DB2E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mant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3C1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29.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C9F4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39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Illumina/manta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2B94C0D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221856" w:rsidRPr="00B60A0C" w14:paraId="0A026EB7" w14:textId="09A76B1D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10D3" w14:textId="207D833B" w:rsidR="00221856" w:rsidRPr="00B60A0C" w:rsidRDefault="00221856" w:rsidP="00A848D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metasv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5440" w14:textId="77777777" w:rsidR="00221856" w:rsidRPr="00B60A0C" w:rsidRDefault="00221856" w:rsidP="00A848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4.0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2724" w14:textId="77777777" w:rsidR="00221856" w:rsidRPr="00B60A0C" w:rsidRDefault="0071123F" w:rsidP="00A848D7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0" w:history="1">
              <w:r w:rsidR="0022185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bioinform/metasv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C4E996" w14:textId="77777777" w:rsidR="00221856" w:rsidRPr="00B60A0C" w:rsidRDefault="00221856" w:rsidP="00A848D7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5C7F453A" w14:textId="77777777" w:rsidR="00221856" w:rsidRDefault="00221856">
      <w:r>
        <w:br w:type="page"/>
      </w:r>
    </w:p>
    <w:tbl>
      <w:tblPr>
        <w:tblpPr w:leftFromText="180" w:rightFromText="180" w:horzAnchor="margin" w:tblpY="380"/>
        <w:tblW w:w="12812" w:type="dxa"/>
        <w:tblLook w:val="04A0" w:firstRow="1" w:lastRow="0" w:firstColumn="1" w:lastColumn="0" w:noHBand="0" w:noVBand="1"/>
      </w:tblPr>
      <w:tblGrid>
        <w:gridCol w:w="1937"/>
        <w:gridCol w:w="1155"/>
        <w:gridCol w:w="5130"/>
        <w:gridCol w:w="4590"/>
      </w:tblGrid>
      <w:tr w:rsidR="00164116" w:rsidRPr="00B60A0C" w14:paraId="463909B5" w14:textId="77777777" w:rsidTr="00164116">
        <w:trPr>
          <w:trHeight w:val="287"/>
        </w:trPr>
        <w:tc>
          <w:tcPr>
            <w:tcW w:w="1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0ECA09A" w14:textId="2D8B9080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Tools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0DA1427" w14:textId="5E333D3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Version used</w:t>
            </w:r>
          </w:p>
        </w:tc>
        <w:tc>
          <w:tcPr>
            <w:tcW w:w="5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943FEB2" w14:textId="6EC0421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  <w:r w:rsidRPr="00B60A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ference link (last releases)</w:t>
            </w:r>
          </w:p>
        </w:tc>
        <w:tc>
          <w:tcPr>
            <w:tcW w:w="459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08EED79" w14:textId="361E52C9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733104E2" w14:textId="77777777" w:rsidTr="00164116">
        <w:trPr>
          <w:trHeight w:val="287"/>
        </w:trPr>
        <w:tc>
          <w:tcPr>
            <w:tcW w:w="19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EE98" w14:textId="13FE771B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mutect</w:t>
            </w:r>
            <w:proofErr w:type="spellEnd"/>
          </w:p>
        </w:tc>
        <w:tc>
          <w:tcPr>
            <w:tcW w:w="11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1C3A" w14:textId="242BF0EC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1.5</w:t>
            </w:r>
          </w:p>
        </w:tc>
        <w:tc>
          <w:tcPr>
            <w:tcW w:w="51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0C333" w14:textId="44C6445B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41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broadinstitute/mutect/releases</w:t>
              </w:r>
            </w:hyperlink>
          </w:p>
        </w:tc>
        <w:tc>
          <w:tcPr>
            <w:tcW w:w="4590" w:type="dxa"/>
            <w:vMerge/>
            <w:tcBorders>
              <w:top w:val="single" w:sz="6" w:space="0" w:color="auto"/>
              <w:left w:val="nil"/>
              <w:right w:val="nil"/>
            </w:tcBorders>
          </w:tcPr>
          <w:p w14:paraId="765D451B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21DA1C48" w14:textId="187216C1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5194" w14:textId="3A11CF46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ovoalig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5A15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3.04.04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DC3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2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www.novocraft.com/products/novoalign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6BDFAEE5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564EA4B4" w14:textId="7F457DA6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2D9" w14:textId="15284ED3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ovosort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D9D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3.00.0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379E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hyperlink r:id="rId43" w:history="1">
              <w:r w:rsidR="00164116" w:rsidRPr="00B60A0C">
                <w:rPr>
                  <w:rStyle w:val="Hyperlink"/>
                  <w:rFonts w:cstheme="minorHAnsi"/>
                  <w:sz w:val="16"/>
                  <w:szCs w:val="16"/>
                </w:rPr>
                <w:t>http://www.novocraft.com/products/novosort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27F25041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37427B71" w14:textId="15FD8656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746B" w14:textId="1E566E61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oncofuse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D59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1.0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5F4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4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mikessh/oncofuse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A1757FA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2F7FBCB7" w14:textId="2C96D748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3D0" w14:textId="336EB7FD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phylowg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DA29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2831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5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morrislab/phylowgs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1CDA73F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418E57B8" w14:textId="3995D74E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4F2" w14:textId="2B113A64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Picar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828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41E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6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broadinstitute.github.io/picard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4471A6C0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5EE5B259" w14:textId="5716DE4D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900" w14:textId="649747EE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Platypus-varia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F97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8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B5B5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7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andyrimmer/Platypus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235B25E9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0DD84235" w14:textId="7ACA31BC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91E" w14:textId="53A181B6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qualimap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63F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2A44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8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qualimap.bioinfo.cipf.es/doc_html/intro.html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9E2EE30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40E2A042" w14:textId="51D868B3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404" w14:textId="13D44462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T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019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655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49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alexdobin/STAR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76357CE1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72E74FE4" w14:textId="7D04CC7B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499" w14:textId="0B2D0DF0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rtg</w:t>
            </w:r>
            <w:proofErr w:type="spellEnd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-tool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C80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226B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0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RealTimeGenomics/rtg-tools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C25778E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77AE4B86" w14:textId="04685995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C2AF" w14:textId="7169FE08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ailfis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79EE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10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ECF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1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www.cs.cmu.edu/~ckingsf/software/sailfish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241582F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4509AF62" w14:textId="0FE0DF9D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9F3" w14:textId="55B8A4E3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alm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AC4B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6.0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C48A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2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salmon.readthedocs.io/en/latest/salmon.html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40EF4A06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61FA9DFD" w14:textId="36F7A6AA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26DC" w14:textId="6F1C5E18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ambamba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7ABE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6.3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CD66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3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biod/sambamba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55C1A378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135E45FD" w14:textId="00A91906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EE3D" w14:textId="369B9F1B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amblaster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999E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1.2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F4C1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4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GregoryFaust/samblaster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7231BA44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17F629C9" w14:textId="78C3C0A8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564" w14:textId="581BD700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amtool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55EF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3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C0B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5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sourceforge.net/projects/samtools/files/samtools/1.3.1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08C2DF73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797667EB" w14:textId="3703005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C8CD" w14:textId="7E9E6B81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calpe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56EE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0.5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EF54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6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sourceforge.net/projects/scalpel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0930E0FA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7F0248D7" w14:textId="3333825B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8C9E" w14:textId="740D01AE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SnpEff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791E" w14:textId="777777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4712" w14:textId="77777777" w:rsidR="00164116" w:rsidRPr="00B60A0C" w:rsidRDefault="0071123F" w:rsidP="00221856">
            <w:pPr>
              <w:spacing w:after="0" w:line="240" w:lineRule="auto"/>
              <w:rPr>
                <w:rFonts w:eastAsia="Times New Roman" w:cstheme="minorHAnsi"/>
                <w:color w:val="0563C1"/>
                <w:sz w:val="16"/>
                <w:szCs w:val="16"/>
                <w:u w:val="single"/>
              </w:rPr>
            </w:pPr>
            <w:hyperlink r:id="rId57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snpeff.sourceforge.net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5A1CA4FD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124D5EE0" w14:textId="7777777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D640" w14:textId="1F9DE3F3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VarDict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5CDF" w14:textId="073EAA09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A828" w14:textId="0A0DDD0F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58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AstraZeneca-NGS/VarDict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B6AFBDF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25774F71" w14:textId="7777777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6691" w14:textId="50E64E5B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VarDict</w:t>
            </w:r>
            <w:proofErr w:type="spellEnd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-Jav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9960" w14:textId="2E58E4F5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4.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C367" w14:textId="23545410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59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AstraZeneca-NGS/VarDictJava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528723DA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553CB96F" w14:textId="7777777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C2D0" w14:textId="7529A11B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Variant-Effect-Predict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9AE4E" w14:textId="59168AF5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D335" w14:textId="50DDC679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60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useast.ensembl.org/info/docs/tools/vep/index.html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49336F2C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0F9A6D1A" w14:textId="7777777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46723" w14:textId="6713F841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Varsca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6BCD" w14:textId="0427CFD3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2.4.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7942" w14:textId="065C8EF3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61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://varscan.sourceforge.net/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3E098E07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2EEDBDF5" w14:textId="7777777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8B62" w14:textId="27E4A3B8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vcflib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F6C2" w14:textId="0969A077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0.0_rc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473F" w14:textId="343DA7CF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62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vcflib/vcflib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6966FC66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72C5CA42" w14:textId="77777777" w:rsidTr="0022185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4B55" w14:textId="3C5B7AFA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V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E24E" w14:textId="1C89AD4D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AFCB" w14:textId="68CA2CB3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63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enome.sph.umich.edu/wiki/Vt</w:t>
              </w:r>
            </w:hyperlink>
          </w:p>
        </w:tc>
        <w:tc>
          <w:tcPr>
            <w:tcW w:w="4590" w:type="dxa"/>
            <w:vMerge/>
            <w:tcBorders>
              <w:left w:val="nil"/>
              <w:right w:val="nil"/>
            </w:tcBorders>
          </w:tcPr>
          <w:p w14:paraId="6922AFF9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164116" w:rsidRPr="00B60A0C" w14:paraId="316F8245" w14:textId="77777777" w:rsidTr="00164116">
        <w:trPr>
          <w:trHeight w:val="287"/>
        </w:trPr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2FF356" w14:textId="2F21C50A" w:rsidR="00164116" w:rsidRPr="00B60A0C" w:rsidRDefault="00164116" w:rsidP="0022185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wham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971505" w14:textId="3D90EDB2" w:rsidR="00164116" w:rsidRPr="00B60A0C" w:rsidRDefault="00164116" w:rsidP="002218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60A0C">
              <w:rPr>
                <w:rFonts w:eastAsia="Times New Roman" w:cstheme="minorHAnsi"/>
                <w:color w:val="000000"/>
                <w:sz w:val="16"/>
                <w:szCs w:val="16"/>
              </w:rPr>
              <w:t>1.7.0.16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0E2514" w14:textId="7BFB9011" w:rsidR="00164116" w:rsidRPr="00B60A0C" w:rsidRDefault="0071123F" w:rsidP="00221856">
            <w:pPr>
              <w:spacing w:after="0" w:line="240" w:lineRule="auto"/>
              <w:rPr>
                <w:sz w:val="16"/>
                <w:szCs w:val="16"/>
              </w:rPr>
            </w:pPr>
            <w:hyperlink r:id="rId64" w:history="1">
              <w:r w:rsidR="00164116" w:rsidRPr="00B60A0C">
                <w:rPr>
                  <w:rFonts w:eastAsia="Times New Roman" w:cstheme="minorHAnsi"/>
                  <w:color w:val="0563C1"/>
                  <w:sz w:val="16"/>
                  <w:szCs w:val="16"/>
                  <w:u w:val="single"/>
                </w:rPr>
                <w:t>https://github.com/zeeev/wham</w:t>
              </w:r>
            </w:hyperlink>
          </w:p>
        </w:tc>
        <w:tc>
          <w:tcPr>
            <w:tcW w:w="459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8B135F3" w14:textId="77777777" w:rsidR="00164116" w:rsidRPr="00B60A0C" w:rsidRDefault="00164116" w:rsidP="00221856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73EF7B54" w14:textId="77777777" w:rsidR="00221856" w:rsidRDefault="00221856" w:rsidP="00221856">
      <w:pPr>
        <w:spacing w:after="0"/>
      </w:pPr>
      <w:r w:rsidRPr="00013C9D">
        <w:rPr>
          <w:b/>
          <w:bCs/>
        </w:rPr>
        <w:t>Suppl.</w:t>
      </w:r>
      <w:r>
        <w:t xml:space="preserve"> bcbio-nextgen pipeline configuration, base template (cont.)</w:t>
      </w:r>
    </w:p>
    <w:p w14:paraId="42A6AAD0" w14:textId="0B2172FB" w:rsidR="00AC6527" w:rsidRDefault="00AC6527"/>
    <w:sectPr w:rsidR="00AC6527" w:rsidSect="00B60A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2sDAxNTYzMzQ1tjBX0lEKTi0uzszPAykwqgUA7DhPUywAAAA="/>
  </w:docVars>
  <w:rsids>
    <w:rsidRoot w:val="0097043E"/>
    <w:rsid w:val="00013C9D"/>
    <w:rsid w:val="00030FBB"/>
    <w:rsid w:val="00040DE6"/>
    <w:rsid w:val="00164116"/>
    <w:rsid w:val="00221856"/>
    <w:rsid w:val="00292027"/>
    <w:rsid w:val="00300DFB"/>
    <w:rsid w:val="004C0239"/>
    <w:rsid w:val="0071123F"/>
    <w:rsid w:val="0087352D"/>
    <w:rsid w:val="00950F64"/>
    <w:rsid w:val="0097043E"/>
    <w:rsid w:val="00980C64"/>
    <w:rsid w:val="009A1893"/>
    <w:rsid w:val="009B7B62"/>
    <w:rsid w:val="009D057E"/>
    <w:rsid w:val="00A445E2"/>
    <w:rsid w:val="00A848D7"/>
    <w:rsid w:val="00AC6527"/>
    <w:rsid w:val="00B51074"/>
    <w:rsid w:val="00B60A0C"/>
    <w:rsid w:val="00E563D1"/>
    <w:rsid w:val="00F6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2522"/>
  <w15:chartTrackingRefBased/>
  <w15:docId w15:val="{085A683A-4722-41D2-B26E-03BEF8055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652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18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about:blank" TargetMode="External"/><Relationship Id="rId18" Type="http://schemas.openxmlformats.org/officeDocument/2006/relationships/hyperlink" Target="about:blank" TargetMode="External"/><Relationship Id="rId26" Type="http://schemas.openxmlformats.org/officeDocument/2006/relationships/hyperlink" Target="about:blank" TargetMode="External"/><Relationship Id="rId39" Type="http://schemas.openxmlformats.org/officeDocument/2006/relationships/hyperlink" Target="about:blank" TargetMode="External"/><Relationship Id="rId21" Type="http://schemas.openxmlformats.org/officeDocument/2006/relationships/hyperlink" Target="about:blank" TargetMode="External"/><Relationship Id="rId34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47" Type="http://schemas.openxmlformats.org/officeDocument/2006/relationships/hyperlink" Target="about:blank" TargetMode="External"/><Relationship Id="rId50" Type="http://schemas.openxmlformats.org/officeDocument/2006/relationships/hyperlink" Target="about:blank" TargetMode="External"/><Relationship Id="rId55" Type="http://schemas.openxmlformats.org/officeDocument/2006/relationships/hyperlink" Target="about:blank" TargetMode="External"/><Relationship Id="rId63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16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29" Type="http://schemas.openxmlformats.org/officeDocument/2006/relationships/hyperlink" Target="about:blank" TargetMode="External"/><Relationship Id="rId41" Type="http://schemas.openxmlformats.org/officeDocument/2006/relationships/hyperlink" Target="about:blank" TargetMode="External"/><Relationship Id="rId54" Type="http://schemas.openxmlformats.org/officeDocument/2006/relationships/hyperlink" Target="about:blank" TargetMode="External"/><Relationship Id="rId62" Type="http://schemas.openxmlformats.org/officeDocument/2006/relationships/hyperlink" Target="about:blank" TargetMode="Externa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40" Type="http://schemas.openxmlformats.org/officeDocument/2006/relationships/hyperlink" Target="about:blank" TargetMode="External"/><Relationship Id="rId45" Type="http://schemas.openxmlformats.org/officeDocument/2006/relationships/hyperlink" Target="about:blank" TargetMode="External"/><Relationship Id="rId53" Type="http://schemas.openxmlformats.org/officeDocument/2006/relationships/hyperlink" Target="about:blank" TargetMode="External"/><Relationship Id="rId58" Type="http://schemas.openxmlformats.org/officeDocument/2006/relationships/hyperlink" Target="about:blank" TargetMode="External"/><Relationship Id="rId66" Type="http://schemas.openxmlformats.org/officeDocument/2006/relationships/theme" Target="theme/theme1.xml"/><Relationship Id="rId5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49" Type="http://schemas.openxmlformats.org/officeDocument/2006/relationships/hyperlink" Target="about:blank" TargetMode="External"/><Relationship Id="rId57" Type="http://schemas.openxmlformats.org/officeDocument/2006/relationships/hyperlink" Target="about:blank" TargetMode="External"/><Relationship Id="rId61" Type="http://schemas.openxmlformats.org/officeDocument/2006/relationships/hyperlink" Target="about:blank" TargetMode="External"/><Relationship Id="rId10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31" Type="http://schemas.openxmlformats.org/officeDocument/2006/relationships/hyperlink" Target="about:blank" TargetMode="External"/><Relationship Id="rId44" Type="http://schemas.openxmlformats.org/officeDocument/2006/relationships/hyperlink" Target="about:blank" TargetMode="External"/><Relationship Id="rId52" Type="http://schemas.openxmlformats.org/officeDocument/2006/relationships/hyperlink" Target="about:blank" TargetMode="External"/><Relationship Id="rId60" Type="http://schemas.openxmlformats.org/officeDocument/2006/relationships/hyperlink" Target="about:blank" TargetMode="External"/><Relationship Id="rId65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43" Type="http://schemas.openxmlformats.org/officeDocument/2006/relationships/hyperlink" Target="about:blank" TargetMode="External"/><Relationship Id="rId48" Type="http://schemas.openxmlformats.org/officeDocument/2006/relationships/hyperlink" Target="about:blank" TargetMode="External"/><Relationship Id="rId56" Type="http://schemas.openxmlformats.org/officeDocument/2006/relationships/hyperlink" Target="about:blank" TargetMode="External"/><Relationship Id="rId64" Type="http://schemas.openxmlformats.org/officeDocument/2006/relationships/hyperlink" Target="about:blank" TargetMode="External"/><Relationship Id="rId8" Type="http://schemas.openxmlformats.org/officeDocument/2006/relationships/hyperlink" Target="about:blank" TargetMode="External"/><Relationship Id="rId51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about:blank" TargetMode="External"/><Relationship Id="rId17" Type="http://schemas.openxmlformats.org/officeDocument/2006/relationships/hyperlink" Target="about:blank" TargetMode="External"/><Relationship Id="rId25" Type="http://schemas.openxmlformats.org/officeDocument/2006/relationships/hyperlink" Target="about:blank" TargetMode="External"/><Relationship Id="rId33" Type="http://schemas.openxmlformats.org/officeDocument/2006/relationships/hyperlink" Target="about:blank" TargetMode="External"/><Relationship Id="rId38" Type="http://schemas.openxmlformats.org/officeDocument/2006/relationships/hyperlink" Target="about:blank" TargetMode="External"/><Relationship Id="rId46" Type="http://schemas.openxmlformats.org/officeDocument/2006/relationships/hyperlink" Target="about:blank" TargetMode="External"/><Relationship Id="rId5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drayna@nidcd.nih.gov</cp:lastModifiedBy>
  <cp:revision>7</cp:revision>
  <dcterms:created xsi:type="dcterms:W3CDTF">2019-09-19T15:50:00Z</dcterms:created>
  <dcterms:modified xsi:type="dcterms:W3CDTF">2022-05-12T17:19:00Z</dcterms:modified>
</cp:coreProperties>
</file>